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14853" w14:textId="48FA4A13" w:rsidR="00CD1862" w:rsidRPr="001E6346" w:rsidRDefault="00451C9A" w:rsidP="00CD1862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="005613AE">
        <w:rPr>
          <w:rFonts w:cstheme="minorHAnsi"/>
          <w:b/>
          <w:bCs/>
          <w:lang w:val="en-US"/>
        </w:rPr>
        <w:t xml:space="preserve">1 </w:t>
      </w:r>
      <w:r w:rsidR="00CD1862" w:rsidRPr="001E6346">
        <w:rPr>
          <w:rFonts w:cstheme="minorHAnsi"/>
          <w:b/>
          <w:bCs/>
          <w:lang w:val="en-US"/>
        </w:rPr>
        <w:t>Table. Clinical characteristics and 1-year outcome per study cohort.</w:t>
      </w:r>
    </w:p>
    <w:p w14:paraId="5E4077D6" w14:textId="77777777" w:rsidR="00CD1862" w:rsidRPr="001B2AC5" w:rsidRDefault="00CD1862" w:rsidP="00CD186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lrutnt"/>
        <w:tblW w:w="9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1361"/>
        <w:gridCol w:w="1361"/>
        <w:gridCol w:w="1361"/>
        <w:gridCol w:w="1361"/>
        <w:gridCol w:w="1361"/>
      </w:tblGrid>
      <w:tr w:rsidR="00A6019E" w:rsidRPr="00A6019E" w14:paraId="670794B2" w14:textId="77777777" w:rsidTr="00A6019E">
        <w:tc>
          <w:tcPr>
            <w:tcW w:w="2338" w:type="dxa"/>
          </w:tcPr>
          <w:p w14:paraId="6A4224DB" w14:textId="77777777" w:rsidR="00A6019E" w:rsidRPr="00CD1862" w:rsidRDefault="00A6019E" w:rsidP="00A601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7BBBD4BA" w14:textId="095B859E" w:rsidR="00A6019E" w:rsidRPr="00A6019E" w:rsidRDefault="00A6019E" w:rsidP="00A601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APT Christchurch (n=384)</w:t>
            </w:r>
          </w:p>
        </w:tc>
        <w:tc>
          <w:tcPr>
            <w:tcW w:w="1361" w:type="dxa"/>
          </w:tcPr>
          <w:p w14:paraId="37A7A277" w14:textId="41D4B977" w:rsidR="00A6019E" w:rsidRPr="00A6019E" w:rsidRDefault="00A6019E" w:rsidP="00A601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APT Brisbane (n=170)</w:t>
            </w:r>
          </w:p>
        </w:tc>
        <w:tc>
          <w:tcPr>
            <w:tcW w:w="1361" w:type="dxa"/>
          </w:tcPr>
          <w:p w14:paraId="364A76A2" w14:textId="680EA64F" w:rsidR="00A6019E" w:rsidRPr="00A6019E" w:rsidRDefault="00A6019E" w:rsidP="00A601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SPACE (n=94)</w:t>
            </w:r>
          </w:p>
        </w:tc>
        <w:tc>
          <w:tcPr>
            <w:tcW w:w="1361" w:type="dxa"/>
          </w:tcPr>
          <w:p w14:paraId="0E7E4D5B" w14:textId="77777777" w:rsidR="00A6019E" w:rsidRPr="00A6019E" w:rsidRDefault="00A6019E" w:rsidP="00A601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APT-</w:t>
            </w:r>
            <w:proofErr w:type="spellStart"/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RCT</w:t>
            </w:r>
            <w:proofErr w:type="spellEnd"/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DA8D470" w14:textId="1E6A5562" w:rsidR="00A6019E" w:rsidRPr="00A6019E" w:rsidRDefault="00A6019E" w:rsidP="00A601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159)</w:t>
            </w:r>
          </w:p>
        </w:tc>
        <w:tc>
          <w:tcPr>
            <w:tcW w:w="1361" w:type="dxa"/>
          </w:tcPr>
          <w:p w14:paraId="5F784968" w14:textId="16837EEC" w:rsidR="00A6019E" w:rsidRPr="00A6019E" w:rsidRDefault="00A6019E" w:rsidP="00A601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EDACS</w:t>
            </w:r>
            <w:proofErr w:type="spellEnd"/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E65A1F4" w14:textId="0919E297" w:rsidR="00A6019E" w:rsidRPr="00A6019E" w:rsidRDefault="00A6019E" w:rsidP="00A601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81)</w:t>
            </w:r>
          </w:p>
        </w:tc>
      </w:tr>
      <w:tr w:rsidR="00A6019E" w:rsidRPr="00A6019E" w14:paraId="69F067B6" w14:textId="77777777" w:rsidTr="00A6019E">
        <w:tc>
          <w:tcPr>
            <w:tcW w:w="2338" w:type="dxa"/>
            <w:tcBorders>
              <w:bottom w:val="single" w:sz="4" w:space="0" w:color="auto"/>
            </w:tcBorders>
          </w:tcPr>
          <w:p w14:paraId="0E0ACC26" w14:textId="77777777" w:rsidR="00A6019E" w:rsidRPr="00A6019E" w:rsidRDefault="00A6019E" w:rsidP="00A6019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7B93914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589F32B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EB37592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5651652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793BE8D" w14:textId="60EAA913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A6019E" w:rsidRPr="00A6019E" w14:paraId="36A091B0" w14:textId="77777777" w:rsidTr="00A6019E">
        <w:tc>
          <w:tcPr>
            <w:tcW w:w="2338" w:type="dxa"/>
            <w:tcBorders>
              <w:top w:val="single" w:sz="4" w:space="0" w:color="auto"/>
            </w:tcBorders>
          </w:tcPr>
          <w:p w14:paraId="28E0652E" w14:textId="77777777" w:rsidR="00A6019E" w:rsidRPr="00A6019E" w:rsidRDefault="00A6019E" w:rsidP="00A6019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9C90156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E77D957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BF8DA3C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2439B22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BF7DD14" w14:textId="3216082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A6019E" w:rsidRPr="00A6019E" w14:paraId="3B71E24F" w14:textId="77777777" w:rsidTr="00A6019E">
        <w:tc>
          <w:tcPr>
            <w:tcW w:w="2338" w:type="dxa"/>
          </w:tcPr>
          <w:p w14:paraId="4901E773" w14:textId="77777777" w:rsidR="00A6019E" w:rsidRPr="00A6019E" w:rsidRDefault="00A6019E" w:rsidP="00A601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361" w:type="dxa"/>
          </w:tcPr>
          <w:p w14:paraId="270C8010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17CDF2E0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6927B7C9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7D3A26CD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3E33557C" w14:textId="46A32E75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6019E" w:rsidRPr="00A6019E" w14:paraId="7B0F5993" w14:textId="77777777" w:rsidTr="00A6019E">
        <w:tc>
          <w:tcPr>
            <w:tcW w:w="2338" w:type="dxa"/>
          </w:tcPr>
          <w:p w14:paraId="1B03D2C8" w14:textId="77777777" w:rsidR="00A6019E" w:rsidRPr="00A6019E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361" w:type="dxa"/>
          </w:tcPr>
          <w:p w14:paraId="1721C44F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73.5 </w:t>
            </w:r>
          </w:p>
          <w:p w14:paraId="15BF0254" w14:textId="0574D03D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63.2-80.5)</w:t>
            </w:r>
          </w:p>
        </w:tc>
        <w:tc>
          <w:tcPr>
            <w:tcW w:w="1361" w:type="dxa"/>
          </w:tcPr>
          <w:p w14:paraId="18DBEE90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70.0 </w:t>
            </w:r>
          </w:p>
          <w:p w14:paraId="25E3D6AD" w14:textId="485BC61B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59.8-80.0)</w:t>
            </w:r>
          </w:p>
        </w:tc>
        <w:tc>
          <w:tcPr>
            <w:tcW w:w="1361" w:type="dxa"/>
          </w:tcPr>
          <w:p w14:paraId="150F1924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69.5 </w:t>
            </w:r>
          </w:p>
          <w:p w14:paraId="47F198ED" w14:textId="7F4437E4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60.5-80.0)</w:t>
            </w:r>
          </w:p>
        </w:tc>
        <w:tc>
          <w:tcPr>
            <w:tcW w:w="1361" w:type="dxa"/>
          </w:tcPr>
          <w:p w14:paraId="705A425A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70.9 </w:t>
            </w:r>
          </w:p>
          <w:p w14:paraId="112876F2" w14:textId="51B067E9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61.9-77.3)</w:t>
            </w:r>
          </w:p>
        </w:tc>
        <w:tc>
          <w:tcPr>
            <w:tcW w:w="1361" w:type="dxa"/>
          </w:tcPr>
          <w:p w14:paraId="6A8AE3ED" w14:textId="3AEF80AE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66.8 </w:t>
            </w:r>
          </w:p>
          <w:p w14:paraId="46784F16" w14:textId="62C71E03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58.6-75.4)</w:t>
            </w:r>
          </w:p>
        </w:tc>
      </w:tr>
      <w:tr w:rsidR="00A6019E" w:rsidRPr="009563F1" w14:paraId="4E6E164A" w14:textId="77777777" w:rsidTr="00A6019E">
        <w:tc>
          <w:tcPr>
            <w:tcW w:w="2338" w:type="dxa"/>
          </w:tcPr>
          <w:p w14:paraId="16EC50FE" w14:textId="77777777" w:rsidR="00A6019E" w:rsidRPr="00A6019E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1361" w:type="dxa"/>
          </w:tcPr>
          <w:p w14:paraId="487486EA" w14:textId="6D6556D9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249 (64.8%)</w:t>
            </w:r>
          </w:p>
        </w:tc>
        <w:tc>
          <w:tcPr>
            <w:tcW w:w="1361" w:type="dxa"/>
          </w:tcPr>
          <w:p w14:paraId="5609C20F" w14:textId="03CBD1B4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101 (59.4%)</w:t>
            </w:r>
          </w:p>
        </w:tc>
        <w:tc>
          <w:tcPr>
            <w:tcW w:w="1361" w:type="dxa"/>
          </w:tcPr>
          <w:p w14:paraId="6D5EB400" w14:textId="77212068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74 (78.7%)</w:t>
            </w:r>
          </w:p>
        </w:tc>
        <w:tc>
          <w:tcPr>
            <w:tcW w:w="1361" w:type="dxa"/>
          </w:tcPr>
          <w:p w14:paraId="21165EA7" w14:textId="778F412A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120 (75.5%)</w:t>
            </w:r>
          </w:p>
        </w:tc>
        <w:tc>
          <w:tcPr>
            <w:tcW w:w="1361" w:type="dxa"/>
          </w:tcPr>
          <w:p w14:paraId="6CE9B9B4" w14:textId="5867CC53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63 (77.8%)</w:t>
            </w:r>
          </w:p>
        </w:tc>
      </w:tr>
      <w:tr w:rsidR="00A6019E" w:rsidRPr="009563F1" w14:paraId="2F4D90A0" w14:textId="77777777" w:rsidTr="00A6019E">
        <w:tc>
          <w:tcPr>
            <w:tcW w:w="2338" w:type="dxa"/>
          </w:tcPr>
          <w:p w14:paraId="7059ED85" w14:textId="77777777" w:rsidR="00A6019E" w:rsidRPr="009563F1" w:rsidRDefault="00A6019E" w:rsidP="00A6019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7A60E9A9" w14:textId="77777777" w:rsidR="00A6019E" w:rsidRPr="009563F1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30BF666E" w14:textId="77777777" w:rsidR="00A6019E" w:rsidRPr="009563F1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72189BB4" w14:textId="77777777" w:rsidR="00A6019E" w:rsidRPr="009563F1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31449E05" w14:textId="77777777" w:rsidR="00A6019E" w:rsidRPr="009563F1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7EE19888" w14:textId="7239DF9E" w:rsidR="00A6019E" w:rsidRPr="009563F1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A6019E" w:rsidRPr="00FC61D3" w14:paraId="3813E740" w14:textId="77777777" w:rsidTr="00A6019E">
        <w:tc>
          <w:tcPr>
            <w:tcW w:w="2338" w:type="dxa"/>
          </w:tcPr>
          <w:p w14:paraId="4DB22251" w14:textId="77777777" w:rsidR="00A6019E" w:rsidRPr="009563F1" w:rsidRDefault="00A6019E" w:rsidP="00A601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b/>
                <w:bCs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361" w:type="dxa"/>
          </w:tcPr>
          <w:p w14:paraId="1EE2F556" w14:textId="77777777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7D098C86" w14:textId="77777777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49660350" w14:textId="77777777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2BD732C7" w14:textId="77777777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7FB21F74" w14:textId="306EF5C4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6019E" w:rsidRPr="00FC61D3" w14:paraId="50E8F2B8" w14:textId="77777777" w:rsidTr="00A6019E">
        <w:tc>
          <w:tcPr>
            <w:tcW w:w="2338" w:type="dxa"/>
          </w:tcPr>
          <w:p w14:paraId="6E9B5B7D" w14:textId="77777777" w:rsidR="00A6019E" w:rsidRPr="009563F1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Previous smoking</w:t>
            </w:r>
          </w:p>
        </w:tc>
        <w:tc>
          <w:tcPr>
            <w:tcW w:w="1361" w:type="dxa"/>
          </w:tcPr>
          <w:p w14:paraId="5A55394F" w14:textId="63C1C6DB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51 (13.3%)</w:t>
            </w:r>
          </w:p>
        </w:tc>
        <w:tc>
          <w:tcPr>
            <w:tcW w:w="1361" w:type="dxa"/>
          </w:tcPr>
          <w:p w14:paraId="08CFC4D7" w14:textId="3D389C57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32 (18.8%)</w:t>
            </w:r>
          </w:p>
        </w:tc>
        <w:tc>
          <w:tcPr>
            <w:tcW w:w="1361" w:type="dxa"/>
          </w:tcPr>
          <w:p w14:paraId="503D349E" w14:textId="4CE53C47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12 (12.8%)</w:t>
            </w:r>
          </w:p>
        </w:tc>
        <w:tc>
          <w:tcPr>
            <w:tcW w:w="1361" w:type="dxa"/>
          </w:tcPr>
          <w:p w14:paraId="64321F1D" w14:textId="4DC3DB33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23 (14.5%)</w:t>
            </w:r>
          </w:p>
        </w:tc>
        <w:tc>
          <w:tcPr>
            <w:tcW w:w="1361" w:type="dxa"/>
          </w:tcPr>
          <w:p w14:paraId="592E382A" w14:textId="79C3B636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13 (16.0%)</w:t>
            </w:r>
          </w:p>
        </w:tc>
      </w:tr>
      <w:tr w:rsidR="00A6019E" w:rsidRPr="00FC61D3" w14:paraId="71CCC226" w14:textId="77777777" w:rsidTr="00A6019E">
        <w:tc>
          <w:tcPr>
            <w:tcW w:w="2338" w:type="dxa"/>
          </w:tcPr>
          <w:p w14:paraId="13B468D2" w14:textId="77777777" w:rsidR="00A6019E" w:rsidRPr="009563F1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361" w:type="dxa"/>
          </w:tcPr>
          <w:p w14:paraId="7B40FBEC" w14:textId="1BF69B80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263 (68.5%)</w:t>
            </w:r>
          </w:p>
        </w:tc>
        <w:tc>
          <w:tcPr>
            <w:tcW w:w="1361" w:type="dxa"/>
          </w:tcPr>
          <w:p w14:paraId="2F902FC9" w14:textId="3FD2870E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124 (72.9%)</w:t>
            </w:r>
          </w:p>
        </w:tc>
        <w:tc>
          <w:tcPr>
            <w:tcW w:w="1361" w:type="dxa"/>
          </w:tcPr>
          <w:p w14:paraId="5EB73641" w14:textId="11464B6F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57 (61.3%)</w:t>
            </w:r>
          </w:p>
        </w:tc>
        <w:tc>
          <w:tcPr>
            <w:tcW w:w="1361" w:type="dxa"/>
          </w:tcPr>
          <w:p w14:paraId="4F5383E3" w14:textId="6DBCFF94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98 (61.6%)</w:t>
            </w:r>
          </w:p>
        </w:tc>
        <w:tc>
          <w:tcPr>
            <w:tcW w:w="1361" w:type="dxa"/>
          </w:tcPr>
          <w:p w14:paraId="376F5F5F" w14:textId="71E09225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53 (65.4%)</w:t>
            </w:r>
          </w:p>
        </w:tc>
      </w:tr>
      <w:tr w:rsidR="00A6019E" w:rsidRPr="00FC61D3" w14:paraId="4DF522C5" w14:textId="77777777" w:rsidTr="00A6019E">
        <w:tc>
          <w:tcPr>
            <w:tcW w:w="2338" w:type="dxa"/>
          </w:tcPr>
          <w:p w14:paraId="57412BB5" w14:textId="77777777" w:rsidR="00A6019E" w:rsidRPr="009563F1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361" w:type="dxa"/>
          </w:tcPr>
          <w:p w14:paraId="2F3215EF" w14:textId="5EB82C1B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87 (22.7%)</w:t>
            </w:r>
          </w:p>
        </w:tc>
        <w:tc>
          <w:tcPr>
            <w:tcW w:w="1361" w:type="dxa"/>
          </w:tcPr>
          <w:p w14:paraId="354B5690" w14:textId="0A93E893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43 (25.3%)</w:t>
            </w:r>
          </w:p>
        </w:tc>
        <w:tc>
          <w:tcPr>
            <w:tcW w:w="1361" w:type="dxa"/>
          </w:tcPr>
          <w:p w14:paraId="386E8990" w14:textId="50C89A6B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17 (18.1%)</w:t>
            </w:r>
          </w:p>
        </w:tc>
        <w:tc>
          <w:tcPr>
            <w:tcW w:w="1361" w:type="dxa"/>
          </w:tcPr>
          <w:p w14:paraId="1BE09415" w14:textId="06A5B89F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35 (22.0%)</w:t>
            </w:r>
          </w:p>
        </w:tc>
        <w:tc>
          <w:tcPr>
            <w:tcW w:w="1361" w:type="dxa"/>
          </w:tcPr>
          <w:p w14:paraId="1A371E75" w14:textId="51F76B6A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15 (18.5%)</w:t>
            </w:r>
          </w:p>
        </w:tc>
      </w:tr>
      <w:tr w:rsidR="00A6019E" w:rsidRPr="00FC61D3" w14:paraId="70E49AF0" w14:textId="77777777" w:rsidTr="00A6019E">
        <w:tc>
          <w:tcPr>
            <w:tcW w:w="2338" w:type="dxa"/>
          </w:tcPr>
          <w:p w14:paraId="5043BD4D" w14:textId="77777777" w:rsidR="00A6019E" w:rsidRPr="009563F1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1361" w:type="dxa"/>
          </w:tcPr>
          <w:p w14:paraId="66373DB2" w14:textId="5A80E0E6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225 (58.6%)</w:t>
            </w:r>
          </w:p>
        </w:tc>
        <w:tc>
          <w:tcPr>
            <w:tcW w:w="1361" w:type="dxa"/>
          </w:tcPr>
          <w:p w14:paraId="31318100" w14:textId="674E03A0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113 (66.5%)</w:t>
            </w:r>
          </w:p>
        </w:tc>
        <w:tc>
          <w:tcPr>
            <w:tcW w:w="1361" w:type="dxa"/>
          </w:tcPr>
          <w:p w14:paraId="31C92882" w14:textId="3AD8E472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70 (75.3%)</w:t>
            </w:r>
          </w:p>
        </w:tc>
        <w:tc>
          <w:tcPr>
            <w:tcW w:w="1361" w:type="dxa"/>
          </w:tcPr>
          <w:p w14:paraId="67981B5B" w14:textId="1EA855F3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92 (57.9%)</w:t>
            </w:r>
          </w:p>
        </w:tc>
        <w:tc>
          <w:tcPr>
            <w:tcW w:w="1361" w:type="dxa"/>
          </w:tcPr>
          <w:p w14:paraId="19D27211" w14:textId="119DA38D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52 (64.2%)</w:t>
            </w:r>
          </w:p>
        </w:tc>
      </w:tr>
      <w:tr w:rsidR="00A6019E" w:rsidRPr="00FC61D3" w14:paraId="17917F2B" w14:textId="77777777" w:rsidTr="00A6019E">
        <w:tc>
          <w:tcPr>
            <w:tcW w:w="2338" w:type="dxa"/>
          </w:tcPr>
          <w:p w14:paraId="0B632542" w14:textId="5DAFEE00" w:rsidR="00A6019E" w:rsidRPr="00A6019E" w:rsidRDefault="00A6019E" w:rsidP="00A6019E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Body mass index (kg/m</w:t>
            </w:r>
            <w:proofErr w:type="gramStart"/>
            <w:r w:rsidRPr="00A6019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="00F742E1">
              <w:rPr>
                <w:rFonts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361" w:type="dxa"/>
          </w:tcPr>
          <w:p w14:paraId="1D40B046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27.5 </w:t>
            </w:r>
          </w:p>
          <w:p w14:paraId="687ED7B5" w14:textId="55B7234D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24.6-31.0)</w:t>
            </w:r>
          </w:p>
        </w:tc>
        <w:tc>
          <w:tcPr>
            <w:tcW w:w="1361" w:type="dxa"/>
          </w:tcPr>
          <w:p w14:paraId="36EE021E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26.6 </w:t>
            </w:r>
          </w:p>
          <w:p w14:paraId="3F8E45C8" w14:textId="63D40F70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22.7-31.5)</w:t>
            </w:r>
          </w:p>
        </w:tc>
        <w:tc>
          <w:tcPr>
            <w:tcW w:w="1361" w:type="dxa"/>
          </w:tcPr>
          <w:p w14:paraId="2DC0C0A2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28.3</w:t>
            </w:r>
          </w:p>
          <w:p w14:paraId="31DC5E42" w14:textId="56AACACF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25.0-32.6)</w:t>
            </w:r>
          </w:p>
        </w:tc>
        <w:tc>
          <w:tcPr>
            <w:tcW w:w="1361" w:type="dxa"/>
          </w:tcPr>
          <w:p w14:paraId="3AF608DE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27.8 </w:t>
            </w:r>
          </w:p>
          <w:p w14:paraId="2DE25691" w14:textId="0BBF1254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24.8-31.8)</w:t>
            </w:r>
          </w:p>
        </w:tc>
        <w:tc>
          <w:tcPr>
            <w:tcW w:w="1361" w:type="dxa"/>
          </w:tcPr>
          <w:p w14:paraId="1AF3C488" w14:textId="515E68AB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28.4 </w:t>
            </w:r>
          </w:p>
          <w:p w14:paraId="6643F3C5" w14:textId="452A2B7E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25.5-31.3)</w:t>
            </w:r>
          </w:p>
        </w:tc>
      </w:tr>
      <w:tr w:rsidR="00A6019E" w:rsidRPr="00FC61D3" w14:paraId="70F1D193" w14:textId="77777777" w:rsidTr="00A6019E">
        <w:tc>
          <w:tcPr>
            <w:tcW w:w="2338" w:type="dxa"/>
          </w:tcPr>
          <w:p w14:paraId="7445170B" w14:textId="7AE6CF2B" w:rsidR="00A6019E" w:rsidRPr="00A6019E" w:rsidRDefault="00A6019E" w:rsidP="00A6019E">
            <w:pPr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A6019E">
              <w:rPr>
                <w:rFonts w:cstheme="minorHAnsi"/>
                <w:sz w:val="20"/>
                <w:szCs w:val="20"/>
              </w:rPr>
              <w:t>eGFR</w:t>
            </w:r>
            <w:proofErr w:type="spellEnd"/>
            <w:r w:rsidRPr="00A6019E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A6019E">
              <w:rPr>
                <w:rFonts w:cstheme="minorHAnsi"/>
                <w:sz w:val="20"/>
                <w:szCs w:val="20"/>
              </w:rPr>
              <w:t>mL</w:t>
            </w:r>
            <w:proofErr w:type="spellEnd"/>
            <w:r w:rsidRPr="00A6019E">
              <w:rPr>
                <w:rFonts w:cstheme="minorHAnsi"/>
                <w:sz w:val="20"/>
                <w:szCs w:val="20"/>
              </w:rPr>
              <w:t>/min/1.73m</w:t>
            </w:r>
            <w:proofErr w:type="gramStart"/>
            <w:r w:rsidRPr="00A6019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F742E1">
              <w:rPr>
                <w:rFonts w:cstheme="minorHAnsi"/>
                <w:sz w:val="20"/>
                <w:szCs w:val="20"/>
              </w:rPr>
              <w:t>)</w:t>
            </w:r>
            <w:r w:rsidR="00F742E1">
              <w:rPr>
                <w:rFonts w:ascii="Calibri" w:hAnsi="Calibri" w:cs="Calibri"/>
                <w:sz w:val="20"/>
                <w:szCs w:val="20"/>
                <w:lang w:val="en-US"/>
              </w:rPr>
              <w:t>†</w:t>
            </w:r>
            <w:proofErr w:type="gramEnd"/>
          </w:p>
        </w:tc>
        <w:tc>
          <w:tcPr>
            <w:tcW w:w="1361" w:type="dxa"/>
          </w:tcPr>
          <w:p w14:paraId="6DD231D0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61.1</w:t>
            </w:r>
          </w:p>
          <w:p w14:paraId="02BCC834" w14:textId="33CDE788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46.3-75.7)</w:t>
            </w:r>
          </w:p>
        </w:tc>
        <w:tc>
          <w:tcPr>
            <w:tcW w:w="1361" w:type="dxa"/>
          </w:tcPr>
          <w:p w14:paraId="59613405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67.0 </w:t>
            </w:r>
          </w:p>
          <w:p w14:paraId="3EFB16C2" w14:textId="01159915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43.8-83.0)</w:t>
            </w:r>
          </w:p>
        </w:tc>
        <w:tc>
          <w:tcPr>
            <w:tcW w:w="1361" w:type="dxa"/>
          </w:tcPr>
          <w:p w14:paraId="71335DBC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70.2</w:t>
            </w:r>
          </w:p>
          <w:p w14:paraId="48A4203B" w14:textId="5A9FDCC6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58.4-79.3)</w:t>
            </w:r>
          </w:p>
        </w:tc>
        <w:tc>
          <w:tcPr>
            <w:tcW w:w="1361" w:type="dxa"/>
          </w:tcPr>
          <w:p w14:paraId="615AB4F4" w14:textId="3C2EE6A6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6019E">
              <w:rPr>
                <w:rFonts w:cstheme="minorHAnsi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361" w:type="dxa"/>
          </w:tcPr>
          <w:p w14:paraId="3E3AE124" w14:textId="5F1FC879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66.7 </w:t>
            </w:r>
          </w:p>
          <w:p w14:paraId="069532DF" w14:textId="58B40D1F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56.2-77.0)</w:t>
            </w:r>
          </w:p>
        </w:tc>
      </w:tr>
      <w:tr w:rsidR="00A6019E" w:rsidRPr="009563F1" w14:paraId="5A23BA30" w14:textId="77777777" w:rsidTr="00A6019E">
        <w:tc>
          <w:tcPr>
            <w:tcW w:w="2338" w:type="dxa"/>
          </w:tcPr>
          <w:p w14:paraId="0801D98F" w14:textId="77777777" w:rsidR="00A6019E" w:rsidRPr="009563F1" w:rsidRDefault="00A6019E" w:rsidP="00A6019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38FC8304" w14:textId="77777777" w:rsidR="00A6019E" w:rsidRPr="009563F1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6E567BC0" w14:textId="77777777" w:rsidR="00A6019E" w:rsidRPr="009563F1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402BAB8C" w14:textId="77777777" w:rsidR="00A6019E" w:rsidRPr="009563F1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071D7D03" w14:textId="77777777" w:rsidR="00A6019E" w:rsidRPr="009563F1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7176FFAF" w14:textId="6FDCDD2A" w:rsidR="00A6019E" w:rsidRPr="009563F1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A6019E" w:rsidRPr="009563F1" w14:paraId="153C6051" w14:textId="77777777" w:rsidTr="00A6019E">
        <w:tc>
          <w:tcPr>
            <w:tcW w:w="2338" w:type="dxa"/>
          </w:tcPr>
          <w:p w14:paraId="27AAAEBD" w14:textId="77777777" w:rsidR="00A6019E" w:rsidRPr="009563F1" w:rsidRDefault="00A6019E" w:rsidP="00A601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361" w:type="dxa"/>
          </w:tcPr>
          <w:p w14:paraId="5368EF0D" w14:textId="77777777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6B7CCFF5" w14:textId="77777777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31D09BEC" w14:textId="77777777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00A1837E" w14:textId="77777777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7B669D7D" w14:textId="11518D2C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6019E" w:rsidRPr="00FC61D3" w14:paraId="5B4D094C" w14:textId="77777777" w:rsidTr="00A6019E">
        <w:tc>
          <w:tcPr>
            <w:tcW w:w="2338" w:type="dxa"/>
          </w:tcPr>
          <w:p w14:paraId="4847BD0C" w14:textId="77777777" w:rsidR="00A6019E" w:rsidRPr="009563F1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Previous MI</w:t>
            </w:r>
          </w:p>
        </w:tc>
        <w:tc>
          <w:tcPr>
            <w:tcW w:w="1361" w:type="dxa"/>
          </w:tcPr>
          <w:p w14:paraId="68BB07D1" w14:textId="7D3826B1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148 (38.5%)</w:t>
            </w:r>
          </w:p>
        </w:tc>
        <w:tc>
          <w:tcPr>
            <w:tcW w:w="1361" w:type="dxa"/>
          </w:tcPr>
          <w:p w14:paraId="530F5F40" w14:textId="349E785F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63 (37.1%)</w:t>
            </w:r>
          </w:p>
        </w:tc>
        <w:tc>
          <w:tcPr>
            <w:tcW w:w="1361" w:type="dxa"/>
          </w:tcPr>
          <w:p w14:paraId="675D0ED5" w14:textId="41E56BED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44 (46.8%)</w:t>
            </w:r>
          </w:p>
        </w:tc>
        <w:tc>
          <w:tcPr>
            <w:tcW w:w="1361" w:type="dxa"/>
          </w:tcPr>
          <w:p w14:paraId="1BE74AF3" w14:textId="6E5348BE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64 (40.3%)</w:t>
            </w:r>
          </w:p>
        </w:tc>
        <w:tc>
          <w:tcPr>
            <w:tcW w:w="1361" w:type="dxa"/>
          </w:tcPr>
          <w:p w14:paraId="7021B83C" w14:textId="4F3E1638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29 (35.8%)</w:t>
            </w:r>
          </w:p>
        </w:tc>
      </w:tr>
      <w:tr w:rsidR="00A6019E" w:rsidRPr="00FC61D3" w14:paraId="703893A9" w14:textId="77777777" w:rsidTr="00A6019E">
        <w:tc>
          <w:tcPr>
            <w:tcW w:w="2338" w:type="dxa"/>
          </w:tcPr>
          <w:p w14:paraId="356A9568" w14:textId="77777777" w:rsidR="00A6019E" w:rsidRPr="009563F1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Previous PCI</w:t>
            </w:r>
          </w:p>
        </w:tc>
        <w:tc>
          <w:tcPr>
            <w:tcW w:w="1361" w:type="dxa"/>
          </w:tcPr>
          <w:p w14:paraId="167D8B1C" w14:textId="6E314FC8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99 (25.0%)</w:t>
            </w:r>
          </w:p>
        </w:tc>
        <w:tc>
          <w:tcPr>
            <w:tcW w:w="1361" w:type="dxa"/>
          </w:tcPr>
          <w:p w14:paraId="3AB2EB30" w14:textId="3E7CA1C4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35 (20.6%)</w:t>
            </w:r>
          </w:p>
        </w:tc>
        <w:tc>
          <w:tcPr>
            <w:tcW w:w="1361" w:type="dxa"/>
          </w:tcPr>
          <w:p w14:paraId="6F7AE84D" w14:textId="196A2E54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34 (36.2%)</w:t>
            </w:r>
          </w:p>
        </w:tc>
        <w:tc>
          <w:tcPr>
            <w:tcW w:w="1361" w:type="dxa"/>
          </w:tcPr>
          <w:p w14:paraId="25C9C974" w14:textId="0C1A8415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59 (37.1%)</w:t>
            </w:r>
          </w:p>
        </w:tc>
        <w:tc>
          <w:tcPr>
            <w:tcW w:w="1361" w:type="dxa"/>
          </w:tcPr>
          <w:p w14:paraId="68D3E093" w14:textId="1332FABC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28 (34.6%)</w:t>
            </w:r>
          </w:p>
        </w:tc>
      </w:tr>
      <w:tr w:rsidR="00A6019E" w:rsidRPr="00FC61D3" w14:paraId="18A41C7E" w14:textId="77777777" w:rsidTr="00A6019E">
        <w:tc>
          <w:tcPr>
            <w:tcW w:w="2338" w:type="dxa"/>
          </w:tcPr>
          <w:p w14:paraId="4585A8D7" w14:textId="77777777" w:rsidR="00A6019E" w:rsidRPr="009563F1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Previous CABG</w:t>
            </w:r>
          </w:p>
        </w:tc>
        <w:tc>
          <w:tcPr>
            <w:tcW w:w="1361" w:type="dxa"/>
          </w:tcPr>
          <w:p w14:paraId="037D17AF" w14:textId="74CE92AE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53 (13.8%)</w:t>
            </w:r>
          </w:p>
        </w:tc>
        <w:tc>
          <w:tcPr>
            <w:tcW w:w="1361" w:type="dxa"/>
          </w:tcPr>
          <w:p w14:paraId="6E2BD544" w14:textId="4E56A598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32 (18.8%)</w:t>
            </w:r>
          </w:p>
        </w:tc>
        <w:tc>
          <w:tcPr>
            <w:tcW w:w="1361" w:type="dxa"/>
          </w:tcPr>
          <w:p w14:paraId="7510D0C8" w14:textId="19800E15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14 (14.9%)</w:t>
            </w:r>
          </w:p>
        </w:tc>
        <w:tc>
          <w:tcPr>
            <w:tcW w:w="1361" w:type="dxa"/>
          </w:tcPr>
          <w:p w14:paraId="091504CA" w14:textId="7049D232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23 (14.5%)</w:t>
            </w:r>
          </w:p>
        </w:tc>
        <w:tc>
          <w:tcPr>
            <w:tcW w:w="1361" w:type="dxa"/>
          </w:tcPr>
          <w:p w14:paraId="03C520F1" w14:textId="494221BC" w:rsidR="00A6019E" w:rsidRPr="009563F1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563F1">
              <w:rPr>
                <w:rFonts w:cstheme="minorHAnsi"/>
                <w:sz w:val="20"/>
                <w:szCs w:val="20"/>
                <w:lang w:val="en-US"/>
              </w:rPr>
              <w:t>5 (6.2%)</w:t>
            </w:r>
          </w:p>
        </w:tc>
      </w:tr>
      <w:tr w:rsidR="00A6019E" w:rsidRPr="00FC61D3" w14:paraId="59761A2C" w14:textId="77777777" w:rsidTr="00A6019E">
        <w:tc>
          <w:tcPr>
            <w:tcW w:w="2338" w:type="dxa"/>
          </w:tcPr>
          <w:p w14:paraId="6AE5D268" w14:textId="77777777" w:rsidR="00A6019E" w:rsidRPr="000F108D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361" w:type="dxa"/>
          </w:tcPr>
          <w:p w14:paraId="7CE10B6E" w14:textId="33DE1420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69 (18.0%)</w:t>
            </w:r>
          </w:p>
        </w:tc>
        <w:tc>
          <w:tcPr>
            <w:tcW w:w="1361" w:type="dxa"/>
          </w:tcPr>
          <w:p w14:paraId="2698FA62" w14:textId="6D1BA204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26 (15.3%)</w:t>
            </w:r>
          </w:p>
        </w:tc>
        <w:tc>
          <w:tcPr>
            <w:tcW w:w="1361" w:type="dxa"/>
          </w:tcPr>
          <w:p w14:paraId="5B1E771E" w14:textId="60A8ECA1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9 (9.6%)</w:t>
            </w:r>
          </w:p>
        </w:tc>
        <w:tc>
          <w:tcPr>
            <w:tcW w:w="1361" w:type="dxa"/>
          </w:tcPr>
          <w:p w14:paraId="7ACEF3F2" w14:textId="5B11CDAF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10 (6.3%)</w:t>
            </w:r>
          </w:p>
        </w:tc>
        <w:tc>
          <w:tcPr>
            <w:tcW w:w="1361" w:type="dxa"/>
          </w:tcPr>
          <w:p w14:paraId="1AB43A04" w14:textId="0665648C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4 (4.9%)</w:t>
            </w:r>
          </w:p>
        </w:tc>
      </w:tr>
      <w:tr w:rsidR="00A6019E" w:rsidRPr="00101DA4" w14:paraId="31A19915" w14:textId="77777777" w:rsidTr="00A6019E">
        <w:tc>
          <w:tcPr>
            <w:tcW w:w="2338" w:type="dxa"/>
          </w:tcPr>
          <w:p w14:paraId="22D6FFEC" w14:textId="77777777" w:rsidR="00A6019E" w:rsidRPr="00101DA4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361" w:type="dxa"/>
          </w:tcPr>
          <w:p w14:paraId="3AB45B02" w14:textId="69B6CD4A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31 (8.1%)</w:t>
            </w:r>
          </w:p>
        </w:tc>
        <w:tc>
          <w:tcPr>
            <w:tcW w:w="1361" w:type="dxa"/>
          </w:tcPr>
          <w:p w14:paraId="4A3AA83D" w14:textId="58235F93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33 (19.4%)</w:t>
            </w:r>
          </w:p>
        </w:tc>
        <w:tc>
          <w:tcPr>
            <w:tcW w:w="1361" w:type="dxa"/>
          </w:tcPr>
          <w:p w14:paraId="57941114" w14:textId="4B8AD4BF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4 (4.3%)</w:t>
            </w:r>
          </w:p>
        </w:tc>
        <w:tc>
          <w:tcPr>
            <w:tcW w:w="1361" w:type="dxa"/>
          </w:tcPr>
          <w:p w14:paraId="4E71758A" w14:textId="550CA6C9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30 (18.9%)</w:t>
            </w:r>
          </w:p>
        </w:tc>
        <w:tc>
          <w:tcPr>
            <w:tcW w:w="1361" w:type="dxa"/>
          </w:tcPr>
          <w:p w14:paraId="38A893B5" w14:textId="707187BE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7 (8.6%)</w:t>
            </w:r>
          </w:p>
        </w:tc>
      </w:tr>
      <w:tr w:rsidR="00A6019E" w:rsidRPr="00101DA4" w14:paraId="7E03DE10" w14:textId="77777777" w:rsidTr="00A6019E">
        <w:tc>
          <w:tcPr>
            <w:tcW w:w="2338" w:type="dxa"/>
          </w:tcPr>
          <w:p w14:paraId="1F7A89AE" w14:textId="77777777" w:rsidR="00A6019E" w:rsidRPr="00101DA4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PAD</w:t>
            </w:r>
          </w:p>
        </w:tc>
        <w:tc>
          <w:tcPr>
            <w:tcW w:w="1361" w:type="dxa"/>
          </w:tcPr>
          <w:p w14:paraId="043885CB" w14:textId="24EE7C88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26 (6.8%)</w:t>
            </w:r>
          </w:p>
        </w:tc>
        <w:tc>
          <w:tcPr>
            <w:tcW w:w="1361" w:type="dxa"/>
          </w:tcPr>
          <w:p w14:paraId="236F6433" w14:textId="60166870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12 (7.1%)</w:t>
            </w:r>
          </w:p>
        </w:tc>
        <w:tc>
          <w:tcPr>
            <w:tcW w:w="1361" w:type="dxa"/>
          </w:tcPr>
          <w:p w14:paraId="0DE25F75" w14:textId="281091AF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10 (10.6%)</w:t>
            </w:r>
          </w:p>
        </w:tc>
        <w:tc>
          <w:tcPr>
            <w:tcW w:w="1361" w:type="dxa"/>
          </w:tcPr>
          <w:p w14:paraId="16F3FDB7" w14:textId="616762A8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12 (7.5%)</w:t>
            </w:r>
          </w:p>
        </w:tc>
        <w:tc>
          <w:tcPr>
            <w:tcW w:w="1361" w:type="dxa"/>
          </w:tcPr>
          <w:p w14:paraId="02317F0C" w14:textId="71B7102A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11 (13.6%)</w:t>
            </w:r>
          </w:p>
        </w:tc>
      </w:tr>
      <w:tr w:rsidR="00F742E1" w:rsidRPr="00101DA4" w14:paraId="21EC784B" w14:textId="77777777" w:rsidTr="0075242D">
        <w:tc>
          <w:tcPr>
            <w:tcW w:w="2338" w:type="dxa"/>
          </w:tcPr>
          <w:p w14:paraId="75236331" w14:textId="77777777" w:rsidR="00F742E1" w:rsidRPr="00101DA4" w:rsidRDefault="00F742E1" w:rsidP="0075242D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69A13E97" w14:textId="77777777" w:rsidR="00F742E1" w:rsidRPr="00101DA4" w:rsidRDefault="00F742E1" w:rsidP="0075242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69EB275B" w14:textId="77777777" w:rsidR="00F742E1" w:rsidRPr="00101DA4" w:rsidRDefault="00F742E1" w:rsidP="0075242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7D51BB9A" w14:textId="77777777" w:rsidR="00F742E1" w:rsidRPr="00101DA4" w:rsidRDefault="00F742E1" w:rsidP="0075242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4396F237" w14:textId="77777777" w:rsidR="00F742E1" w:rsidRPr="00101DA4" w:rsidRDefault="00F742E1" w:rsidP="0075242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10D6F7C8" w14:textId="77777777" w:rsidR="00F742E1" w:rsidRPr="00101DA4" w:rsidRDefault="00F742E1" w:rsidP="0075242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F742E1" w:rsidRPr="00101DA4" w14:paraId="3E2DE797" w14:textId="77777777" w:rsidTr="0075242D">
        <w:tc>
          <w:tcPr>
            <w:tcW w:w="2338" w:type="dxa"/>
          </w:tcPr>
          <w:p w14:paraId="07CF9769" w14:textId="7C3054BE" w:rsidR="00F742E1" w:rsidRPr="00101DA4" w:rsidRDefault="00F742E1" w:rsidP="0075242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01DA4">
              <w:rPr>
                <w:b/>
                <w:bCs/>
                <w:sz w:val="20"/>
                <w:szCs w:val="20"/>
                <w:lang w:val="en-US"/>
              </w:rPr>
              <w:t>Time from onset of symptoms (hours)</w:t>
            </w:r>
            <w:r w:rsidRPr="00101DA4">
              <w:rPr>
                <w:rFonts w:ascii="Calibri" w:hAnsi="Calibri" w:cs="Calibri"/>
                <w:sz w:val="20"/>
                <w:szCs w:val="20"/>
                <w:lang w:val="en-US"/>
              </w:rPr>
              <w:t>‡</w:t>
            </w:r>
          </w:p>
        </w:tc>
        <w:tc>
          <w:tcPr>
            <w:tcW w:w="1361" w:type="dxa"/>
          </w:tcPr>
          <w:p w14:paraId="41F05988" w14:textId="619B3B46" w:rsidR="00F742E1" w:rsidRPr="00101DA4" w:rsidRDefault="00190D0B" w:rsidP="007524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6.</w:t>
            </w:r>
            <w:r w:rsidR="00490BD3" w:rsidRPr="00101DA4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F742E1" w:rsidRPr="00101DA4">
              <w:rPr>
                <w:rFonts w:cstheme="minorHAnsi"/>
                <w:sz w:val="20"/>
                <w:szCs w:val="20"/>
                <w:lang w:val="en-US"/>
              </w:rPr>
              <w:t xml:space="preserve"> (2</w:t>
            </w:r>
            <w:r w:rsidRPr="00101DA4">
              <w:rPr>
                <w:rFonts w:cstheme="minorHAnsi"/>
                <w:sz w:val="20"/>
                <w:szCs w:val="20"/>
                <w:lang w:val="en-US"/>
              </w:rPr>
              <w:t>.9-15.4</w:t>
            </w:r>
            <w:r w:rsidR="00F742E1" w:rsidRPr="00101D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</w:tcPr>
          <w:p w14:paraId="3CA78DB3" w14:textId="1D181C5A" w:rsidR="00F742E1" w:rsidRPr="00101DA4" w:rsidRDefault="00190D0B" w:rsidP="007524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4.6</w:t>
            </w:r>
            <w:r w:rsidR="00F742E1" w:rsidRPr="00101DA4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Pr="00101DA4">
              <w:rPr>
                <w:rFonts w:cstheme="minorHAnsi"/>
                <w:sz w:val="20"/>
                <w:szCs w:val="20"/>
                <w:lang w:val="en-US"/>
              </w:rPr>
              <w:t>.8</w:t>
            </w:r>
            <w:r w:rsidR="00490BD3" w:rsidRPr="00101DA4">
              <w:rPr>
                <w:rFonts w:cstheme="minorHAnsi"/>
                <w:sz w:val="20"/>
                <w:szCs w:val="20"/>
                <w:lang w:val="en-US"/>
              </w:rPr>
              <w:t>-25.0</w:t>
            </w:r>
            <w:r w:rsidR="00F742E1" w:rsidRPr="00101D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</w:tcPr>
          <w:p w14:paraId="02F3D6F6" w14:textId="2B3214B4" w:rsidR="00F742E1" w:rsidRPr="00101DA4" w:rsidRDefault="00F742E1" w:rsidP="007524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190D0B" w:rsidRPr="00101DA4">
              <w:rPr>
                <w:rFonts w:cstheme="minorHAnsi"/>
                <w:sz w:val="20"/>
                <w:szCs w:val="20"/>
                <w:lang w:val="en-US"/>
              </w:rPr>
              <w:t>.8</w:t>
            </w:r>
            <w:r w:rsidRPr="00101DA4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190D0B" w:rsidRPr="00101DA4">
              <w:rPr>
                <w:rFonts w:cstheme="minorHAnsi"/>
                <w:sz w:val="20"/>
                <w:szCs w:val="20"/>
                <w:lang w:val="en-US"/>
              </w:rPr>
              <w:t>1.9-6.9</w:t>
            </w:r>
            <w:r w:rsidRPr="00101D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</w:tcPr>
          <w:p w14:paraId="5F8A410E" w14:textId="3D01AE1B" w:rsidR="00F742E1" w:rsidRPr="00101DA4" w:rsidRDefault="00190D0B" w:rsidP="007524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3.8</w:t>
            </w:r>
            <w:r w:rsidR="00F742E1" w:rsidRPr="00101DA4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Pr="00101DA4">
              <w:rPr>
                <w:rFonts w:cstheme="minorHAnsi"/>
                <w:sz w:val="20"/>
                <w:szCs w:val="20"/>
                <w:lang w:val="en-US"/>
              </w:rPr>
              <w:t>.9-7.0</w:t>
            </w:r>
            <w:r w:rsidR="00F742E1" w:rsidRPr="00101D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</w:tcPr>
          <w:p w14:paraId="55EE9DF0" w14:textId="7CB048A0" w:rsidR="00F742E1" w:rsidRPr="00101DA4" w:rsidRDefault="00190D0B" w:rsidP="007524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2.8</w:t>
            </w:r>
            <w:r w:rsidR="00F742E1" w:rsidRPr="00101DA4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101DA4">
              <w:rPr>
                <w:rFonts w:cstheme="minorHAnsi"/>
                <w:sz w:val="20"/>
                <w:szCs w:val="20"/>
                <w:lang w:val="en-US"/>
              </w:rPr>
              <w:t>1.5-7.5</w:t>
            </w:r>
            <w:r w:rsidR="00F742E1" w:rsidRPr="00101D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6019E" w:rsidRPr="00101DA4" w14:paraId="08ED02A3" w14:textId="77777777" w:rsidTr="00A6019E">
        <w:tc>
          <w:tcPr>
            <w:tcW w:w="2338" w:type="dxa"/>
          </w:tcPr>
          <w:p w14:paraId="756AF4C9" w14:textId="77777777" w:rsidR="00A6019E" w:rsidRPr="00101DA4" w:rsidRDefault="00A6019E" w:rsidP="00A6019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2797591C" w14:textId="77777777" w:rsidR="00A6019E" w:rsidRPr="00101DA4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26176281" w14:textId="77777777" w:rsidR="00A6019E" w:rsidRPr="00101DA4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59CC94FC" w14:textId="77777777" w:rsidR="00A6019E" w:rsidRPr="00101DA4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5BA1C3AB" w14:textId="77777777" w:rsidR="00A6019E" w:rsidRPr="00101DA4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191072C2" w14:textId="29592308" w:rsidR="00A6019E" w:rsidRPr="00101DA4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A6019E" w:rsidRPr="00101DA4" w14:paraId="0D640C98" w14:textId="77777777" w:rsidTr="00A6019E">
        <w:tc>
          <w:tcPr>
            <w:tcW w:w="2338" w:type="dxa"/>
          </w:tcPr>
          <w:p w14:paraId="078ADAB2" w14:textId="77777777" w:rsidR="00A6019E" w:rsidRPr="00101DA4" w:rsidRDefault="00A6019E" w:rsidP="00A601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b/>
                <w:bCs/>
                <w:sz w:val="20"/>
                <w:szCs w:val="20"/>
                <w:lang w:val="en-US"/>
              </w:rPr>
              <w:t>Ischemic ECG</w:t>
            </w:r>
          </w:p>
        </w:tc>
        <w:tc>
          <w:tcPr>
            <w:tcW w:w="1361" w:type="dxa"/>
          </w:tcPr>
          <w:p w14:paraId="3176A2ED" w14:textId="6C2C2F6A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99 (25.8%)</w:t>
            </w:r>
          </w:p>
        </w:tc>
        <w:tc>
          <w:tcPr>
            <w:tcW w:w="1361" w:type="dxa"/>
          </w:tcPr>
          <w:p w14:paraId="057F5D48" w14:textId="56B168F4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22 (12.9%)</w:t>
            </w:r>
          </w:p>
        </w:tc>
        <w:tc>
          <w:tcPr>
            <w:tcW w:w="1361" w:type="dxa"/>
          </w:tcPr>
          <w:p w14:paraId="773DBE4C" w14:textId="1EB1A870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24 (25.5%)</w:t>
            </w:r>
          </w:p>
        </w:tc>
        <w:tc>
          <w:tcPr>
            <w:tcW w:w="1361" w:type="dxa"/>
          </w:tcPr>
          <w:p w14:paraId="0D95D6F4" w14:textId="5640A79D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23 (14.5%)</w:t>
            </w:r>
          </w:p>
        </w:tc>
        <w:tc>
          <w:tcPr>
            <w:tcW w:w="1361" w:type="dxa"/>
          </w:tcPr>
          <w:p w14:paraId="0E7B60A0" w14:textId="67DC6830" w:rsidR="00A6019E" w:rsidRPr="00101DA4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1DA4">
              <w:rPr>
                <w:rFonts w:cstheme="minorHAnsi"/>
                <w:sz w:val="20"/>
                <w:szCs w:val="20"/>
                <w:lang w:val="en-US"/>
              </w:rPr>
              <w:t>8 (9.9%)</w:t>
            </w:r>
          </w:p>
        </w:tc>
      </w:tr>
      <w:tr w:rsidR="00A6019E" w:rsidRPr="00101DA4" w14:paraId="2F8928FC" w14:textId="77777777" w:rsidTr="00A6019E">
        <w:tc>
          <w:tcPr>
            <w:tcW w:w="2338" w:type="dxa"/>
          </w:tcPr>
          <w:p w14:paraId="5243E514" w14:textId="77777777" w:rsidR="00A6019E" w:rsidRPr="00101DA4" w:rsidRDefault="00A6019E" w:rsidP="00A6019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731086B4" w14:textId="77777777" w:rsidR="00A6019E" w:rsidRPr="00101DA4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2D9F0719" w14:textId="77777777" w:rsidR="00A6019E" w:rsidRPr="00101DA4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06E4D49F" w14:textId="77777777" w:rsidR="00A6019E" w:rsidRPr="00101DA4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3DE61F43" w14:textId="77777777" w:rsidR="00A6019E" w:rsidRPr="00101DA4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7CBDEBCE" w14:textId="4863F621" w:rsidR="00A6019E" w:rsidRPr="00101DA4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A6019E" w:rsidRPr="000F108D" w14:paraId="6D6612D7" w14:textId="77777777" w:rsidTr="00A6019E">
        <w:tc>
          <w:tcPr>
            <w:tcW w:w="2338" w:type="dxa"/>
          </w:tcPr>
          <w:p w14:paraId="3BF62756" w14:textId="7D14847F" w:rsidR="00A6019E" w:rsidRPr="000F108D" w:rsidRDefault="00A6019E" w:rsidP="00A601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01DA4">
              <w:rPr>
                <w:rFonts w:cstheme="minorHAnsi"/>
                <w:b/>
                <w:bCs/>
                <w:sz w:val="20"/>
                <w:szCs w:val="20"/>
                <w:lang w:val="en-US"/>
              </w:rPr>
              <w:t>hs-cTn</w:t>
            </w:r>
            <w:proofErr w:type="spellEnd"/>
            <w:r w:rsidRPr="00101D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results</w:t>
            </w:r>
          </w:p>
        </w:tc>
        <w:tc>
          <w:tcPr>
            <w:tcW w:w="1361" w:type="dxa"/>
          </w:tcPr>
          <w:p w14:paraId="68CBEEE6" w14:textId="77777777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5925650A" w14:textId="77777777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6C7073DA" w14:textId="77777777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78D095BE" w14:textId="77777777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79645AFF" w14:textId="404A2DEC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30B43" w:rsidRPr="00A6019E" w14:paraId="6EB92D26" w14:textId="77777777" w:rsidTr="00B968AB">
        <w:tc>
          <w:tcPr>
            <w:tcW w:w="2338" w:type="dxa"/>
          </w:tcPr>
          <w:p w14:paraId="54061BB4" w14:textId="77777777" w:rsidR="00630B43" w:rsidRPr="00A6019E" w:rsidRDefault="00630B43" w:rsidP="00B968AB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6019E">
              <w:rPr>
                <w:rFonts w:cstheme="minorHAnsi"/>
                <w:sz w:val="20"/>
                <w:szCs w:val="20"/>
                <w:lang w:val="en-US"/>
              </w:rPr>
              <w:t>hs-cTnI</w:t>
            </w:r>
            <w:proofErr w:type="spellEnd"/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 (ng/L)</w:t>
            </w:r>
          </w:p>
        </w:tc>
        <w:tc>
          <w:tcPr>
            <w:tcW w:w="1361" w:type="dxa"/>
          </w:tcPr>
          <w:p w14:paraId="0961A05C" w14:textId="77777777" w:rsidR="00630B43" w:rsidRPr="00A6019E" w:rsidRDefault="00630B43" w:rsidP="00B968A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53 (17-472)</w:t>
            </w:r>
          </w:p>
        </w:tc>
        <w:tc>
          <w:tcPr>
            <w:tcW w:w="1361" w:type="dxa"/>
          </w:tcPr>
          <w:p w14:paraId="0151A658" w14:textId="77777777" w:rsidR="00630B43" w:rsidRPr="00A6019E" w:rsidRDefault="00630B43" w:rsidP="00B968A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26 (11-86)</w:t>
            </w:r>
          </w:p>
        </w:tc>
        <w:tc>
          <w:tcPr>
            <w:tcW w:w="1361" w:type="dxa"/>
          </w:tcPr>
          <w:p w14:paraId="346724EF" w14:textId="77777777" w:rsidR="00630B43" w:rsidRPr="00A6019E" w:rsidRDefault="00630B43" w:rsidP="00B968A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38 (15-245)</w:t>
            </w:r>
          </w:p>
        </w:tc>
        <w:tc>
          <w:tcPr>
            <w:tcW w:w="1361" w:type="dxa"/>
          </w:tcPr>
          <w:p w14:paraId="7400A9AF" w14:textId="77777777" w:rsidR="00630B43" w:rsidRPr="00A6019E" w:rsidRDefault="00630B43" w:rsidP="00B968A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35 (14-203)</w:t>
            </w:r>
          </w:p>
        </w:tc>
        <w:tc>
          <w:tcPr>
            <w:tcW w:w="1361" w:type="dxa"/>
          </w:tcPr>
          <w:p w14:paraId="587A8124" w14:textId="77777777" w:rsidR="00630B43" w:rsidRPr="00A6019E" w:rsidRDefault="00630B43" w:rsidP="00B968A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64 (22-229)</w:t>
            </w:r>
          </w:p>
        </w:tc>
      </w:tr>
      <w:tr w:rsidR="00A6019E" w:rsidRPr="00FC61D3" w14:paraId="48DFA267" w14:textId="77777777" w:rsidTr="00A6019E">
        <w:tc>
          <w:tcPr>
            <w:tcW w:w="2338" w:type="dxa"/>
          </w:tcPr>
          <w:p w14:paraId="7FEDB318" w14:textId="07481393" w:rsidR="00A6019E" w:rsidRPr="000F108D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F108D">
              <w:rPr>
                <w:rFonts w:cstheme="minorHAnsi"/>
                <w:sz w:val="20"/>
                <w:szCs w:val="20"/>
                <w:lang w:val="en-US"/>
              </w:rPr>
              <w:t>hs-cTnT</w:t>
            </w:r>
            <w:proofErr w:type="spellEnd"/>
            <w:r w:rsidRPr="000F108D">
              <w:rPr>
                <w:rFonts w:cstheme="minorHAnsi"/>
                <w:sz w:val="20"/>
                <w:szCs w:val="20"/>
                <w:lang w:val="en-US"/>
              </w:rPr>
              <w:t xml:space="preserve"> (ng/L)</w:t>
            </w:r>
          </w:p>
        </w:tc>
        <w:tc>
          <w:tcPr>
            <w:tcW w:w="1361" w:type="dxa"/>
          </w:tcPr>
          <w:p w14:paraId="6EF1A823" w14:textId="7623F6AE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38 (21-113)</w:t>
            </w:r>
          </w:p>
        </w:tc>
        <w:tc>
          <w:tcPr>
            <w:tcW w:w="1361" w:type="dxa"/>
          </w:tcPr>
          <w:p w14:paraId="05FCCFAF" w14:textId="6F14316E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28 (19-53)</w:t>
            </w:r>
          </w:p>
        </w:tc>
        <w:tc>
          <w:tcPr>
            <w:tcW w:w="1361" w:type="dxa"/>
          </w:tcPr>
          <w:p w14:paraId="35F37F7F" w14:textId="20979D91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30 (18-79)</w:t>
            </w:r>
          </w:p>
        </w:tc>
        <w:tc>
          <w:tcPr>
            <w:tcW w:w="1361" w:type="dxa"/>
          </w:tcPr>
          <w:p w14:paraId="21FA21D3" w14:textId="096B110C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27 (19-66)</w:t>
            </w:r>
          </w:p>
        </w:tc>
        <w:tc>
          <w:tcPr>
            <w:tcW w:w="1361" w:type="dxa"/>
          </w:tcPr>
          <w:p w14:paraId="240DE629" w14:textId="750D8026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39 (22-84)</w:t>
            </w:r>
          </w:p>
        </w:tc>
      </w:tr>
      <w:tr w:rsidR="00A6019E" w:rsidRPr="00A6019E" w14:paraId="3B476083" w14:textId="77777777" w:rsidTr="00A6019E">
        <w:tc>
          <w:tcPr>
            <w:tcW w:w="2338" w:type="dxa"/>
          </w:tcPr>
          <w:p w14:paraId="45911A04" w14:textId="58E1897F" w:rsidR="00A6019E" w:rsidRPr="00A6019E" w:rsidRDefault="00A6019E" w:rsidP="00A6019E">
            <w:pPr>
              <w:rPr>
                <w:rFonts w:cstheme="minorHAnsi"/>
                <w:sz w:val="20"/>
                <w:szCs w:val="20"/>
              </w:rPr>
            </w:pPr>
            <w:r w:rsidRPr="00A6019E">
              <w:rPr>
                <w:rFonts w:cstheme="minorHAnsi"/>
                <w:sz w:val="20"/>
                <w:szCs w:val="20"/>
              </w:rPr>
              <w:t>hs-</w:t>
            </w:r>
            <w:proofErr w:type="spellStart"/>
            <w:r w:rsidRPr="00A6019E">
              <w:rPr>
                <w:rFonts w:cstheme="minorHAnsi"/>
                <w:sz w:val="20"/>
                <w:szCs w:val="20"/>
              </w:rPr>
              <w:t>cTn</w:t>
            </w:r>
            <w:proofErr w:type="spellEnd"/>
            <w:r w:rsidRPr="00A6019E">
              <w:rPr>
                <w:rFonts w:cstheme="minorHAnsi"/>
                <w:sz w:val="20"/>
                <w:szCs w:val="20"/>
              </w:rPr>
              <w:t xml:space="preserve"> I/T </w:t>
            </w:r>
            <w:proofErr w:type="spellStart"/>
            <w:r w:rsidRPr="00A6019E">
              <w:rPr>
                <w:rFonts w:cstheme="minorHAnsi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1361" w:type="dxa"/>
          </w:tcPr>
          <w:p w14:paraId="1ED5376E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1.67</w:t>
            </w:r>
          </w:p>
          <w:p w14:paraId="07050CA8" w14:textId="74BC2AA9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0.71-4.51)</w:t>
            </w:r>
          </w:p>
        </w:tc>
        <w:tc>
          <w:tcPr>
            <w:tcW w:w="1361" w:type="dxa"/>
          </w:tcPr>
          <w:p w14:paraId="7EE033FA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  <w:p w14:paraId="0EAE88B9" w14:textId="7A36ED3C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0.44-2.32)</w:t>
            </w:r>
          </w:p>
        </w:tc>
        <w:tc>
          <w:tcPr>
            <w:tcW w:w="1361" w:type="dxa"/>
          </w:tcPr>
          <w:p w14:paraId="3DF28CC9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1.56</w:t>
            </w:r>
          </w:p>
          <w:p w14:paraId="1E91ABCE" w14:textId="1D0FD529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0.67-4.26)</w:t>
            </w:r>
          </w:p>
        </w:tc>
        <w:tc>
          <w:tcPr>
            <w:tcW w:w="1361" w:type="dxa"/>
          </w:tcPr>
          <w:p w14:paraId="37BFCA35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1.41</w:t>
            </w:r>
          </w:p>
          <w:p w14:paraId="648C88D4" w14:textId="53BD151D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0.67-3.85)</w:t>
            </w:r>
          </w:p>
        </w:tc>
        <w:tc>
          <w:tcPr>
            <w:tcW w:w="1361" w:type="dxa"/>
          </w:tcPr>
          <w:p w14:paraId="35574E9E" w14:textId="6CAA83BB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1.64 </w:t>
            </w:r>
          </w:p>
          <w:p w14:paraId="74B5DF45" w14:textId="7DB50DCD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(1.07-3.16)</w:t>
            </w:r>
          </w:p>
        </w:tc>
      </w:tr>
      <w:tr w:rsidR="00A6019E" w:rsidRPr="00A6019E" w14:paraId="7B2A1F04" w14:textId="77777777" w:rsidTr="00A6019E">
        <w:tc>
          <w:tcPr>
            <w:tcW w:w="2338" w:type="dxa"/>
          </w:tcPr>
          <w:p w14:paraId="3C4E5D01" w14:textId="77777777" w:rsidR="00A6019E" w:rsidRPr="00A6019E" w:rsidRDefault="00A6019E" w:rsidP="00A6019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47AD3C22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54C772CB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12A736B2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47D1ABFC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3058A6BE" w14:textId="7E6A1C6E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A6019E" w:rsidRPr="000F108D" w14:paraId="1697F294" w14:textId="77777777" w:rsidTr="00A6019E">
        <w:tc>
          <w:tcPr>
            <w:tcW w:w="2338" w:type="dxa"/>
          </w:tcPr>
          <w:p w14:paraId="7CA7C1E2" w14:textId="764BB8C5" w:rsidR="00A6019E" w:rsidRPr="000F108D" w:rsidRDefault="00A6019E" w:rsidP="00A601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361" w:type="dxa"/>
          </w:tcPr>
          <w:p w14:paraId="08F52513" w14:textId="77777777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45E707A0" w14:textId="77777777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319F6A12" w14:textId="77777777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43FB7004" w14:textId="77777777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5A6EA1E8" w14:textId="51BFBE7C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6019E" w:rsidRPr="00FC61D3" w14:paraId="09762CE0" w14:textId="77777777" w:rsidTr="00A6019E">
        <w:tc>
          <w:tcPr>
            <w:tcW w:w="2338" w:type="dxa"/>
          </w:tcPr>
          <w:p w14:paraId="19F4C5BB" w14:textId="77777777" w:rsidR="00A6019E" w:rsidRPr="000F108D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Type 1 MI</w:t>
            </w:r>
          </w:p>
        </w:tc>
        <w:tc>
          <w:tcPr>
            <w:tcW w:w="1361" w:type="dxa"/>
          </w:tcPr>
          <w:p w14:paraId="5DE9E8B2" w14:textId="71BD7BF8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204 (53.1%)</w:t>
            </w:r>
          </w:p>
        </w:tc>
        <w:tc>
          <w:tcPr>
            <w:tcW w:w="1361" w:type="dxa"/>
          </w:tcPr>
          <w:p w14:paraId="1CF7F570" w14:textId="28381AE6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39 (22.9%)</w:t>
            </w:r>
          </w:p>
        </w:tc>
        <w:tc>
          <w:tcPr>
            <w:tcW w:w="1361" w:type="dxa"/>
          </w:tcPr>
          <w:p w14:paraId="7C430D6A" w14:textId="03714D15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0F108D">
              <w:rPr>
                <w:rFonts w:cstheme="minorHAnsi"/>
                <w:sz w:val="20"/>
                <w:szCs w:val="20"/>
                <w:lang w:val="en-US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0F108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0F108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361" w:type="dxa"/>
          </w:tcPr>
          <w:p w14:paraId="000B0737" w14:textId="17DFECC7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78 (49.1%)</w:t>
            </w:r>
          </w:p>
        </w:tc>
        <w:tc>
          <w:tcPr>
            <w:tcW w:w="1361" w:type="dxa"/>
          </w:tcPr>
          <w:p w14:paraId="5BDE4B29" w14:textId="2005228C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47 (58.0%)</w:t>
            </w:r>
          </w:p>
        </w:tc>
      </w:tr>
      <w:tr w:rsidR="00A6019E" w:rsidRPr="00FC61D3" w14:paraId="06FA0C11" w14:textId="77777777" w:rsidTr="00A6019E">
        <w:tc>
          <w:tcPr>
            <w:tcW w:w="2338" w:type="dxa"/>
          </w:tcPr>
          <w:p w14:paraId="15A448DF" w14:textId="77777777" w:rsidR="00A6019E" w:rsidRPr="000F108D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Type 2 MI</w:t>
            </w:r>
          </w:p>
        </w:tc>
        <w:tc>
          <w:tcPr>
            <w:tcW w:w="1361" w:type="dxa"/>
          </w:tcPr>
          <w:p w14:paraId="5B185EFE" w14:textId="0D49CC90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19 (4.9%)</w:t>
            </w:r>
          </w:p>
        </w:tc>
        <w:tc>
          <w:tcPr>
            <w:tcW w:w="1361" w:type="dxa"/>
          </w:tcPr>
          <w:p w14:paraId="72B83846" w14:textId="0B6CA606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31 (18.2%)</w:t>
            </w:r>
          </w:p>
        </w:tc>
        <w:tc>
          <w:tcPr>
            <w:tcW w:w="1361" w:type="dxa"/>
          </w:tcPr>
          <w:p w14:paraId="02F1C0F9" w14:textId="2CA6C12C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4 (4.3%)</w:t>
            </w:r>
          </w:p>
        </w:tc>
        <w:tc>
          <w:tcPr>
            <w:tcW w:w="1361" w:type="dxa"/>
          </w:tcPr>
          <w:p w14:paraId="73AF6209" w14:textId="048B4FB6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61" w:type="dxa"/>
          </w:tcPr>
          <w:p w14:paraId="7AFDD52D" w14:textId="42207EDB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2 (2.5%)</w:t>
            </w:r>
          </w:p>
        </w:tc>
      </w:tr>
      <w:tr w:rsidR="00A6019E" w:rsidRPr="000F108D" w14:paraId="65336454" w14:textId="77777777" w:rsidTr="00A6019E">
        <w:tc>
          <w:tcPr>
            <w:tcW w:w="2338" w:type="dxa"/>
          </w:tcPr>
          <w:p w14:paraId="41AD89E5" w14:textId="7CDA40C1" w:rsidR="00A6019E" w:rsidRPr="000F108D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Myocardial injury</w:t>
            </w:r>
          </w:p>
        </w:tc>
        <w:tc>
          <w:tcPr>
            <w:tcW w:w="1361" w:type="dxa"/>
          </w:tcPr>
          <w:p w14:paraId="3101F824" w14:textId="63396057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161 (41.9%)</w:t>
            </w:r>
          </w:p>
        </w:tc>
        <w:tc>
          <w:tcPr>
            <w:tcW w:w="1361" w:type="dxa"/>
          </w:tcPr>
          <w:p w14:paraId="4B9EF4F1" w14:textId="6229FE0F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100 (58.8%)</w:t>
            </w:r>
          </w:p>
        </w:tc>
        <w:tc>
          <w:tcPr>
            <w:tcW w:w="1361" w:type="dxa"/>
          </w:tcPr>
          <w:p w14:paraId="74408F47" w14:textId="144D84B6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50 (53.2%)</w:t>
            </w:r>
          </w:p>
        </w:tc>
        <w:tc>
          <w:tcPr>
            <w:tcW w:w="1361" w:type="dxa"/>
          </w:tcPr>
          <w:p w14:paraId="7E0F40E8" w14:textId="6F7D9C2E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81 (50.9%)</w:t>
            </w:r>
          </w:p>
        </w:tc>
        <w:tc>
          <w:tcPr>
            <w:tcW w:w="1361" w:type="dxa"/>
          </w:tcPr>
          <w:p w14:paraId="3FF2CE48" w14:textId="2A50EFE0" w:rsidR="00A6019E" w:rsidRPr="000F108D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F108D">
              <w:rPr>
                <w:rFonts w:cstheme="minorHAnsi"/>
                <w:sz w:val="20"/>
                <w:szCs w:val="20"/>
                <w:lang w:val="en-US"/>
              </w:rPr>
              <w:t>32 (39.5%)</w:t>
            </w:r>
          </w:p>
        </w:tc>
      </w:tr>
      <w:tr w:rsidR="00A6019E" w:rsidRPr="000F108D" w14:paraId="0FBDF167" w14:textId="77777777" w:rsidTr="00A6019E">
        <w:tc>
          <w:tcPr>
            <w:tcW w:w="2338" w:type="dxa"/>
          </w:tcPr>
          <w:p w14:paraId="7F9CD25D" w14:textId="77777777" w:rsidR="00A6019E" w:rsidRPr="000F108D" w:rsidRDefault="00A6019E" w:rsidP="00A6019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1875376A" w14:textId="77777777" w:rsidR="00A6019E" w:rsidRPr="000F108D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083EA8F5" w14:textId="77777777" w:rsidR="00A6019E" w:rsidRPr="000F108D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16D3FFA9" w14:textId="77777777" w:rsidR="00A6019E" w:rsidRPr="000F108D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10AAE546" w14:textId="77777777" w:rsidR="00A6019E" w:rsidRPr="000F108D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</w:tcPr>
          <w:p w14:paraId="20D164FF" w14:textId="2A3A1100" w:rsidR="00A6019E" w:rsidRPr="000F108D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A6019E" w:rsidRPr="00A6019E" w14:paraId="203B1C58" w14:textId="77777777" w:rsidTr="00A6019E">
        <w:tc>
          <w:tcPr>
            <w:tcW w:w="2338" w:type="dxa"/>
          </w:tcPr>
          <w:p w14:paraId="04E2A602" w14:textId="450BD2A5" w:rsidR="00A6019E" w:rsidRPr="00A6019E" w:rsidRDefault="00A6019E" w:rsidP="00A6019E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601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1-year outcom</w:t>
            </w:r>
            <w:r w:rsidR="00F742E1">
              <w:rPr>
                <w:rFonts w:cstheme="minorHAnsi"/>
                <w:b/>
                <w:bCs/>
                <w:sz w:val="20"/>
                <w:szCs w:val="20"/>
                <w:lang w:val="en-US"/>
              </w:rPr>
              <w:t>e</w:t>
            </w:r>
            <w:r w:rsidR="00E44295">
              <w:rPr>
                <w:rFonts w:ascii="Calibri" w:hAnsi="Calibri" w:cs="Calibri"/>
                <w:sz w:val="20"/>
                <w:szCs w:val="20"/>
                <w:lang w:val="en-US"/>
              </w:rPr>
              <w:t>§</w:t>
            </w:r>
          </w:p>
        </w:tc>
        <w:tc>
          <w:tcPr>
            <w:tcW w:w="1361" w:type="dxa"/>
          </w:tcPr>
          <w:p w14:paraId="7A475A5A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66F9F3FB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50F6FAE3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025957AB" w14:textId="7777777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0716BBB4" w14:textId="072A71B8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6019E" w:rsidRPr="00A6019E" w14:paraId="640D04AF" w14:textId="77777777" w:rsidTr="00A6019E">
        <w:tc>
          <w:tcPr>
            <w:tcW w:w="2338" w:type="dxa"/>
          </w:tcPr>
          <w:p w14:paraId="16BB1E22" w14:textId="77777777" w:rsidR="00A6019E" w:rsidRPr="00A6019E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All-cause mortality </w:t>
            </w:r>
          </w:p>
        </w:tc>
        <w:tc>
          <w:tcPr>
            <w:tcW w:w="1361" w:type="dxa"/>
          </w:tcPr>
          <w:p w14:paraId="377A41A1" w14:textId="2B31D401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36 (9.4%)</w:t>
            </w:r>
          </w:p>
        </w:tc>
        <w:tc>
          <w:tcPr>
            <w:tcW w:w="1361" w:type="dxa"/>
          </w:tcPr>
          <w:p w14:paraId="2C06C315" w14:textId="0004630A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14 (12.1%)</w:t>
            </w:r>
          </w:p>
        </w:tc>
        <w:tc>
          <w:tcPr>
            <w:tcW w:w="1361" w:type="dxa"/>
          </w:tcPr>
          <w:p w14:paraId="5D30C1C9" w14:textId="7CE8F7C8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8 (8.5%)</w:t>
            </w:r>
          </w:p>
        </w:tc>
        <w:tc>
          <w:tcPr>
            <w:tcW w:w="1361" w:type="dxa"/>
          </w:tcPr>
          <w:p w14:paraId="609C7FEA" w14:textId="40DD913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8 (5.0%)</w:t>
            </w:r>
          </w:p>
        </w:tc>
        <w:tc>
          <w:tcPr>
            <w:tcW w:w="1361" w:type="dxa"/>
          </w:tcPr>
          <w:p w14:paraId="3C2F4C7E" w14:textId="3884FAF6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3 (3.7%)</w:t>
            </w:r>
          </w:p>
        </w:tc>
      </w:tr>
      <w:tr w:rsidR="00A6019E" w:rsidRPr="00A6019E" w14:paraId="3C082E24" w14:textId="77777777" w:rsidTr="00A6019E">
        <w:tc>
          <w:tcPr>
            <w:tcW w:w="2338" w:type="dxa"/>
          </w:tcPr>
          <w:p w14:paraId="62799B7E" w14:textId="77777777" w:rsidR="00A6019E" w:rsidRPr="00A6019E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• CV mortality </w:t>
            </w:r>
          </w:p>
        </w:tc>
        <w:tc>
          <w:tcPr>
            <w:tcW w:w="1361" w:type="dxa"/>
          </w:tcPr>
          <w:p w14:paraId="45369C55" w14:textId="319F0182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25 (6.5%)</w:t>
            </w:r>
          </w:p>
        </w:tc>
        <w:tc>
          <w:tcPr>
            <w:tcW w:w="1361" w:type="dxa"/>
          </w:tcPr>
          <w:p w14:paraId="5AA17BB0" w14:textId="43582517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7 (6.0%)</w:t>
            </w:r>
          </w:p>
        </w:tc>
        <w:tc>
          <w:tcPr>
            <w:tcW w:w="1361" w:type="dxa"/>
          </w:tcPr>
          <w:p w14:paraId="03E86464" w14:textId="1076A04E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5 (5.3%)</w:t>
            </w:r>
          </w:p>
        </w:tc>
        <w:tc>
          <w:tcPr>
            <w:tcW w:w="1361" w:type="dxa"/>
          </w:tcPr>
          <w:p w14:paraId="42EA9658" w14:textId="0F18B23E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5 (3.1%)</w:t>
            </w:r>
          </w:p>
        </w:tc>
        <w:tc>
          <w:tcPr>
            <w:tcW w:w="1361" w:type="dxa"/>
          </w:tcPr>
          <w:p w14:paraId="0802DDDF" w14:textId="6EE42EF6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3 (3.7%)</w:t>
            </w:r>
          </w:p>
        </w:tc>
      </w:tr>
      <w:tr w:rsidR="00A6019E" w:rsidRPr="00A6019E" w14:paraId="6E6DD7D5" w14:textId="77777777" w:rsidTr="00A6019E">
        <w:tc>
          <w:tcPr>
            <w:tcW w:w="2338" w:type="dxa"/>
          </w:tcPr>
          <w:p w14:paraId="20DEEA0E" w14:textId="77777777" w:rsidR="00A6019E" w:rsidRPr="00A6019E" w:rsidRDefault="00A6019E" w:rsidP="00A601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 xml:space="preserve">• Non-CV mortality </w:t>
            </w:r>
          </w:p>
        </w:tc>
        <w:tc>
          <w:tcPr>
            <w:tcW w:w="1361" w:type="dxa"/>
          </w:tcPr>
          <w:p w14:paraId="4E766AFD" w14:textId="3C099538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11 (2.9%)</w:t>
            </w:r>
          </w:p>
        </w:tc>
        <w:tc>
          <w:tcPr>
            <w:tcW w:w="1361" w:type="dxa"/>
          </w:tcPr>
          <w:p w14:paraId="74196231" w14:textId="2793AE83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7 (6.0%)</w:t>
            </w:r>
          </w:p>
        </w:tc>
        <w:tc>
          <w:tcPr>
            <w:tcW w:w="1361" w:type="dxa"/>
          </w:tcPr>
          <w:p w14:paraId="4E8792A1" w14:textId="31F09280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3 (3.2%)</w:t>
            </w:r>
          </w:p>
        </w:tc>
        <w:tc>
          <w:tcPr>
            <w:tcW w:w="1361" w:type="dxa"/>
          </w:tcPr>
          <w:p w14:paraId="73108275" w14:textId="417A9E09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3 (1.9%)</w:t>
            </w:r>
          </w:p>
        </w:tc>
        <w:tc>
          <w:tcPr>
            <w:tcW w:w="1361" w:type="dxa"/>
          </w:tcPr>
          <w:p w14:paraId="1DC87791" w14:textId="3C9674ED" w:rsidR="00A6019E" w:rsidRPr="00A6019E" w:rsidRDefault="00A6019E" w:rsidP="00A6019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19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A6019E" w:rsidRPr="00FC61D3" w14:paraId="5600BA29" w14:textId="77777777" w:rsidTr="00A6019E">
        <w:tc>
          <w:tcPr>
            <w:tcW w:w="2338" w:type="dxa"/>
            <w:tcBorders>
              <w:bottom w:val="single" w:sz="4" w:space="0" w:color="auto"/>
            </w:tcBorders>
          </w:tcPr>
          <w:p w14:paraId="21CD2596" w14:textId="77777777" w:rsidR="00A6019E" w:rsidRPr="00A6019E" w:rsidRDefault="00A6019E" w:rsidP="00A6019E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17197D0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5B57EC4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32D4D30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3B5A7A0" w14:textId="77777777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164E998" w14:textId="5B69C4F4" w:rsidR="00A6019E" w:rsidRPr="00A6019E" w:rsidRDefault="00A6019E" w:rsidP="00A6019E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</w:tbl>
    <w:p w14:paraId="06FDEB89" w14:textId="77777777" w:rsidR="00CD1862" w:rsidRPr="00A6019E" w:rsidRDefault="00CD1862" w:rsidP="00CD1862">
      <w:pPr>
        <w:rPr>
          <w:rFonts w:cstheme="minorHAnsi"/>
          <w:sz w:val="20"/>
          <w:szCs w:val="20"/>
          <w:lang w:val="en-US"/>
        </w:rPr>
      </w:pPr>
    </w:p>
    <w:p w14:paraId="5641A2A3" w14:textId="2C48E00B" w:rsidR="00CD1862" w:rsidRPr="00A6019E" w:rsidRDefault="00F742E1" w:rsidP="00CD1862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*n</w:t>
      </w:r>
      <w:r w:rsidR="00CD1862" w:rsidRPr="00A6019E">
        <w:rPr>
          <w:rFonts w:cstheme="minorHAnsi"/>
          <w:sz w:val="20"/>
          <w:szCs w:val="20"/>
          <w:lang w:val="en-US"/>
        </w:rPr>
        <w:t xml:space="preserve">= </w:t>
      </w:r>
      <w:r w:rsidR="00A6019E" w:rsidRPr="00A6019E">
        <w:rPr>
          <w:rFonts w:cstheme="minorHAnsi"/>
          <w:sz w:val="20"/>
          <w:szCs w:val="20"/>
          <w:lang w:val="en-US"/>
        </w:rPr>
        <w:t>82</w:t>
      </w:r>
      <w:r w:rsidR="00CD1862" w:rsidRPr="00A6019E">
        <w:rPr>
          <w:rFonts w:cstheme="minorHAnsi"/>
          <w:sz w:val="20"/>
          <w:szCs w:val="20"/>
          <w:lang w:val="en-US"/>
        </w:rPr>
        <w:t>1;</w:t>
      </w:r>
      <w:r>
        <w:rPr>
          <w:rFonts w:cstheme="minorHAns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†</w:t>
      </w:r>
      <w:r w:rsidR="00CD1862" w:rsidRPr="00A6019E">
        <w:rPr>
          <w:rFonts w:cstheme="minorHAnsi"/>
          <w:sz w:val="20"/>
          <w:szCs w:val="20"/>
          <w:lang w:val="en-US"/>
        </w:rPr>
        <w:t>n=</w:t>
      </w:r>
      <w:r w:rsidR="00A6019E" w:rsidRPr="00F742E1">
        <w:rPr>
          <w:rFonts w:cstheme="minorHAnsi"/>
          <w:sz w:val="20"/>
          <w:szCs w:val="20"/>
          <w:lang w:val="en-US"/>
        </w:rPr>
        <w:t>725</w:t>
      </w:r>
      <w:r w:rsidR="00CD1862" w:rsidRPr="00F742E1">
        <w:rPr>
          <w:rFonts w:cstheme="minorHAnsi"/>
          <w:sz w:val="20"/>
          <w:szCs w:val="20"/>
          <w:lang w:val="en-US"/>
        </w:rPr>
        <w:t xml:space="preserve">; </w:t>
      </w:r>
      <w:r w:rsidRPr="00F742E1">
        <w:rPr>
          <w:rFonts w:ascii="Calibri" w:hAnsi="Calibri" w:cs="Calibri"/>
          <w:sz w:val="20"/>
          <w:szCs w:val="20"/>
          <w:lang w:val="en-US"/>
        </w:rPr>
        <w:t>‡</w:t>
      </w:r>
      <w:r w:rsidR="00CD1862" w:rsidRPr="00F742E1">
        <w:rPr>
          <w:rFonts w:cstheme="minorHAnsi"/>
          <w:sz w:val="20"/>
          <w:szCs w:val="20"/>
          <w:lang w:val="en-US"/>
        </w:rPr>
        <w:t>=</w:t>
      </w:r>
      <w:r w:rsidR="00490BD3">
        <w:rPr>
          <w:rFonts w:cstheme="minorHAnsi"/>
          <w:sz w:val="20"/>
          <w:szCs w:val="20"/>
          <w:lang w:val="en-US"/>
        </w:rPr>
        <w:t>869</w:t>
      </w:r>
      <w:r>
        <w:rPr>
          <w:rFonts w:cstheme="minorHAnsi"/>
          <w:sz w:val="20"/>
          <w:szCs w:val="20"/>
          <w:lang w:val="en-US"/>
        </w:rPr>
        <w:t xml:space="preserve">; </w:t>
      </w:r>
      <w:r w:rsidR="00E44295">
        <w:rPr>
          <w:rFonts w:ascii="Calibri" w:hAnsi="Calibri" w:cs="Calibri"/>
          <w:sz w:val="20"/>
          <w:szCs w:val="20"/>
          <w:lang w:val="en-US"/>
        </w:rPr>
        <w:t>§</w:t>
      </w:r>
      <w:r w:rsidRPr="00F742E1">
        <w:rPr>
          <w:rFonts w:cstheme="minorHAnsi"/>
          <w:sz w:val="20"/>
          <w:szCs w:val="20"/>
          <w:lang w:val="en-US"/>
        </w:rPr>
        <w:t>=834.</w:t>
      </w:r>
    </w:p>
    <w:p w14:paraId="2F092613" w14:textId="77777777" w:rsidR="00CD1862" w:rsidRPr="00A6019E" w:rsidRDefault="00CD1862" w:rsidP="00CD1862">
      <w:pPr>
        <w:rPr>
          <w:rFonts w:cstheme="minorHAnsi"/>
          <w:sz w:val="20"/>
          <w:szCs w:val="20"/>
          <w:lang w:val="en-US"/>
        </w:rPr>
      </w:pPr>
    </w:p>
    <w:p w14:paraId="0D067F19" w14:textId="0D8E4271" w:rsidR="00CD1862" w:rsidRPr="00A6019E" w:rsidRDefault="00CD1862" w:rsidP="00CD1862">
      <w:pPr>
        <w:rPr>
          <w:rFonts w:cstheme="minorHAnsi"/>
          <w:sz w:val="20"/>
          <w:szCs w:val="20"/>
          <w:lang w:val="en-US"/>
        </w:rPr>
      </w:pPr>
      <w:r w:rsidRPr="00A6019E">
        <w:rPr>
          <w:rFonts w:cstheme="minorHAnsi"/>
          <w:sz w:val="20"/>
          <w:szCs w:val="20"/>
          <w:lang w:val="en-US"/>
        </w:rPr>
        <w:t xml:space="preserve">eGFR: estimated glomerular filtration rate; MI: myocardial infarction; PCI: percutaneous coronary intervention; CABG: coronary artery bypass grafting; PAD: peripheral artery disease; </w:t>
      </w:r>
      <w:proofErr w:type="spellStart"/>
      <w:r w:rsidRPr="00A6019E">
        <w:rPr>
          <w:rFonts w:cstheme="minorHAnsi"/>
          <w:sz w:val="20"/>
          <w:szCs w:val="20"/>
          <w:lang w:val="en-US"/>
        </w:rPr>
        <w:t>cTn</w:t>
      </w:r>
      <w:proofErr w:type="spellEnd"/>
      <w:r w:rsidRPr="00A6019E">
        <w:rPr>
          <w:rFonts w:cstheme="minorHAnsi"/>
          <w:sz w:val="20"/>
          <w:szCs w:val="20"/>
          <w:lang w:val="en-US"/>
        </w:rPr>
        <w:t>: cardiac troponin</w:t>
      </w:r>
      <w:r w:rsidR="00806A3B" w:rsidRPr="00A6019E">
        <w:rPr>
          <w:rFonts w:cstheme="minorHAnsi"/>
          <w:sz w:val="20"/>
          <w:szCs w:val="20"/>
          <w:lang w:val="en-US"/>
        </w:rPr>
        <w:t>; MI: myocardial infarction; CV: cardiovascular.</w:t>
      </w:r>
    </w:p>
    <w:p w14:paraId="1C6781FC" w14:textId="3FF8CD57" w:rsidR="00CD1862" w:rsidRPr="00FC61D3" w:rsidRDefault="00CD1862">
      <w:pPr>
        <w:rPr>
          <w:b/>
          <w:bCs/>
          <w:highlight w:val="yellow"/>
          <w:lang w:val="en-US"/>
        </w:rPr>
      </w:pPr>
    </w:p>
    <w:p w14:paraId="46EA540D" w14:textId="26A76193" w:rsidR="001E6346" w:rsidRPr="00FC61D3" w:rsidRDefault="001E6346">
      <w:pPr>
        <w:rPr>
          <w:b/>
          <w:bCs/>
          <w:highlight w:val="yellow"/>
          <w:lang w:val="en-US"/>
        </w:rPr>
      </w:pPr>
    </w:p>
    <w:p w14:paraId="7E56F8A0" w14:textId="7D8D9ADD" w:rsidR="001E6346" w:rsidRPr="00FC61D3" w:rsidRDefault="001E6346">
      <w:pPr>
        <w:rPr>
          <w:b/>
          <w:bCs/>
          <w:highlight w:val="yellow"/>
          <w:lang w:val="en-US"/>
        </w:rPr>
      </w:pPr>
    </w:p>
    <w:sectPr w:rsidR="001E6346" w:rsidRPr="00FC61D3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80226" w14:textId="77777777" w:rsidR="00CC4A8C" w:rsidRDefault="00CC4A8C" w:rsidP="002872CB">
      <w:r>
        <w:separator/>
      </w:r>
    </w:p>
  </w:endnote>
  <w:endnote w:type="continuationSeparator" w:id="0">
    <w:p w14:paraId="13A9E0E6" w14:textId="77777777" w:rsidR="00CC4A8C" w:rsidRDefault="00CC4A8C" w:rsidP="00287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78971671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4FA0F68" w14:textId="147E1260" w:rsidR="002872CB" w:rsidRDefault="002872CB" w:rsidP="00115DEB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71B14CF" w14:textId="77777777" w:rsidR="002872CB" w:rsidRDefault="002872C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80C62" w14:textId="51BE8E10" w:rsidR="002872CB" w:rsidRDefault="002872CB" w:rsidP="00115DEB">
    <w:pPr>
      <w:pStyle w:val="Sidfot"/>
      <w:framePr w:wrap="none" w:vAnchor="text" w:hAnchor="margin" w:xAlign="center" w:y="1"/>
      <w:rPr>
        <w:rStyle w:val="Sidnummer"/>
      </w:rPr>
    </w:pPr>
  </w:p>
  <w:p w14:paraId="1C23E795" w14:textId="77777777" w:rsidR="002872CB" w:rsidRDefault="002872C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8031F" w14:textId="77777777" w:rsidR="00CC4A8C" w:rsidRDefault="00CC4A8C" w:rsidP="002872CB">
      <w:r>
        <w:separator/>
      </w:r>
    </w:p>
  </w:footnote>
  <w:footnote w:type="continuationSeparator" w:id="0">
    <w:p w14:paraId="65CDD8CF" w14:textId="77777777" w:rsidR="00CC4A8C" w:rsidRDefault="00CC4A8C" w:rsidP="00287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62"/>
    <w:rsid w:val="00024551"/>
    <w:rsid w:val="000D7F31"/>
    <w:rsid w:val="000F108D"/>
    <w:rsid w:val="00101DA4"/>
    <w:rsid w:val="00126F70"/>
    <w:rsid w:val="00182801"/>
    <w:rsid w:val="00190D0B"/>
    <w:rsid w:val="001956C8"/>
    <w:rsid w:val="001E6346"/>
    <w:rsid w:val="00206F20"/>
    <w:rsid w:val="002109DF"/>
    <w:rsid w:val="00217E2C"/>
    <w:rsid w:val="002262A4"/>
    <w:rsid w:val="00252F01"/>
    <w:rsid w:val="0025314F"/>
    <w:rsid w:val="002872CB"/>
    <w:rsid w:val="002914BD"/>
    <w:rsid w:val="002D0AAE"/>
    <w:rsid w:val="002E4389"/>
    <w:rsid w:val="00384C19"/>
    <w:rsid w:val="004208D8"/>
    <w:rsid w:val="004275C3"/>
    <w:rsid w:val="00451C9A"/>
    <w:rsid w:val="00480791"/>
    <w:rsid w:val="00490BD3"/>
    <w:rsid w:val="00505509"/>
    <w:rsid w:val="00541894"/>
    <w:rsid w:val="005613AE"/>
    <w:rsid w:val="0059607D"/>
    <w:rsid w:val="005D331B"/>
    <w:rsid w:val="00630B43"/>
    <w:rsid w:val="00693C98"/>
    <w:rsid w:val="006D68DE"/>
    <w:rsid w:val="007522A5"/>
    <w:rsid w:val="00791602"/>
    <w:rsid w:val="007B74DD"/>
    <w:rsid w:val="007D7D31"/>
    <w:rsid w:val="00806A3B"/>
    <w:rsid w:val="008071FE"/>
    <w:rsid w:val="008414ED"/>
    <w:rsid w:val="009563F1"/>
    <w:rsid w:val="00980ED8"/>
    <w:rsid w:val="00A6019E"/>
    <w:rsid w:val="00AB442B"/>
    <w:rsid w:val="00B40F50"/>
    <w:rsid w:val="00BC1150"/>
    <w:rsid w:val="00CC4A8C"/>
    <w:rsid w:val="00CD1862"/>
    <w:rsid w:val="00D20F7E"/>
    <w:rsid w:val="00D76015"/>
    <w:rsid w:val="00E002E1"/>
    <w:rsid w:val="00E03702"/>
    <w:rsid w:val="00E414E2"/>
    <w:rsid w:val="00E44295"/>
    <w:rsid w:val="00EB729B"/>
    <w:rsid w:val="00F65BC2"/>
    <w:rsid w:val="00F742E1"/>
    <w:rsid w:val="00FC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45F0B"/>
  <w15:chartTrackingRefBased/>
  <w15:docId w15:val="{8D94B203-E479-EF4B-8161-304866DC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D18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2872C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872CB"/>
  </w:style>
  <w:style w:type="character" w:styleId="Sidnummer">
    <w:name w:val="page number"/>
    <w:basedOn w:val="Standardstycketeckensnitt"/>
    <w:uiPriority w:val="99"/>
    <w:semiHidden/>
    <w:unhideWhenUsed/>
    <w:rsid w:val="002872CB"/>
  </w:style>
  <w:style w:type="paragraph" w:styleId="Sidhuvud">
    <w:name w:val="header"/>
    <w:basedOn w:val="Normal"/>
    <w:link w:val="SidhuvudChar"/>
    <w:uiPriority w:val="99"/>
    <w:unhideWhenUsed/>
    <w:rsid w:val="0050550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0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9</Words>
  <Characters>2120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4-30T05:34:00Z</dcterms:created>
  <dcterms:modified xsi:type="dcterms:W3CDTF">2022-04-30T05:37:00Z</dcterms:modified>
</cp:coreProperties>
</file>